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39BE7D" w14:textId="1CA78208" w:rsidR="005D665D" w:rsidRPr="005D665D" w:rsidRDefault="005D665D" w:rsidP="005D665D">
      <w:pPr>
        <w:rPr>
          <w:rFonts w:ascii="Arial" w:hAnsi="Arial" w:cs="Arial"/>
          <w:sz w:val="28"/>
          <w:szCs w:val="28"/>
        </w:rPr>
      </w:pPr>
      <w:bookmarkStart w:id="0" w:name="_GoBack"/>
      <w:bookmarkEnd w:id="0"/>
      <w:r w:rsidRPr="005D665D">
        <w:rPr>
          <w:rFonts w:ascii="Arial" w:hAnsi="Arial" w:cs="Arial"/>
          <w:sz w:val="28"/>
          <w:szCs w:val="28"/>
        </w:rPr>
        <w:t>Research Team</w:t>
      </w:r>
    </w:p>
    <w:p w14:paraId="404D7B68" w14:textId="76A7D08A" w:rsidR="005D665D" w:rsidRPr="005D665D" w:rsidRDefault="005D665D" w:rsidP="005D665D">
      <w:pPr>
        <w:rPr>
          <w:rFonts w:ascii="Arial" w:hAnsi="Arial" w:cs="Arial"/>
          <w:sz w:val="22"/>
          <w:szCs w:val="22"/>
        </w:rPr>
      </w:pPr>
      <w:r w:rsidRPr="005D665D">
        <w:rPr>
          <w:rFonts w:ascii="Arial" w:hAnsi="Arial" w:cs="Arial"/>
          <w:sz w:val="22"/>
          <w:szCs w:val="22"/>
        </w:rPr>
        <w:t>Demographic and training characteristics of the research team members and their involvement in conducting qualitative interview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4"/>
        <w:gridCol w:w="2451"/>
        <w:gridCol w:w="1277"/>
        <w:gridCol w:w="2316"/>
      </w:tblGrid>
      <w:tr w:rsidR="005D665D" w:rsidRPr="005D665D" w14:paraId="76F29C04" w14:textId="77777777">
        <w:trPr>
          <w:trHeight w:val="45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840EE2" w14:textId="77777777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 w:rsidRPr="005D665D">
              <w:rPr>
                <w:rFonts w:ascii="Arial" w:hAnsi="Arial" w:cs="Arial"/>
                <w:sz w:val="22"/>
                <w:szCs w:val="22"/>
              </w:rPr>
              <w:t>Initial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3BE698" w14:textId="77777777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 w:rsidRPr="005D665D">
              <w:rPr>
                <w:rFonts w:ascii="Arial" w:hAnsi="Arial" w:cs="Arial"/>
                <w:sz w:val="22"/>
                <w:szCs w:val="22"/>
              </w:rPr>
              <w:t>Education/Occupatio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0A1DAD" w14:textId="77777777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 w:rsidRPr="005D665D"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21421F" w14:textId="77777777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 w:rsidRPr="005D665D">
              <w:rPr>
                <w:rFonts w:ascii="Arial" w:hAnsi="Arial" w:cs="Arial"/>
                <w:sz w:val="22"/>
                <w:szCs w:val="22"/>
              </w:rPr>
              <w:t>Conducted Interviews</w:t>
            </w:r>
          </w:p>
        </w:tc>
      </w:tr>
      <w:tr w:rsidR="005D665D" w:rsidRPr="005D665D" w14:paraId="4096F47A" w14:textId="77777777">
        <w:trPr>
          <w:trHeight w:val="45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582FDA" w14:textId="77777777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 w:rsidRPr="005D665D">
              <w:rPr>
                <w:rFonts w:ascii="Arial" w:hAnsi="Arial" w:cs="Arial"/>
                <w:sz w:val="22"/>
                <w:szCs w:val="22"/>
              </w:rPr>
              <w:t>ACF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309556" w14:textId="77777777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 w:rsidRPr="005D665D">
              <w:rPr>
                <w:rFonts w:ascii="Arial" w:hAnsi="Arial" w:cs="Arial"/>
                <w:sz w:val="22"/>
                <w:szCs w:val="22"/>
              </w:rPr>
              <w:t>MD, PhD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DDE799" w14:textId="6766A5C9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 w:rsidRPr="005D665D">
              <w:rPr>
                <w:rFonts w:ascii="Arial" w:hAnsi="Arial" w:cs="Arial"/>
                <w:sz w:val="22"/>
                <w:szCs w:val="22"/>
              </w:rPr>
              <w:t>Ma</w:t>
            </w: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0AACDF" w14:textId="77777777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 w:rsidRPr="005D665D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5D665D" w:rsidRPr="005D665D" w14:paraId="047F7D4C" w14:textId="77777777">
        <w:trPr>
          <w:trHeight w:val="45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2DC3C2" w14:textId="77777777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 w:rsidRPr="005D665D">
              <w:rPr>
                <w:rFonts w:ascii="Arial" w:hAnsi="Arial" w:cs="Arial"/>
                <w:sz w:val="22"/>
                <w:szCs w:val="22"/>
              </w:rPr>
              <w:t>LO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BBE8B4" w14:textId="77777777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 w:rsidRPr="005D665D">
              <w:rPr>
                <w:rFonts w:ascii="Arial" w:hAnsi="Arial" w:cs="Arial"/>
                <w:sz w:val="22"/>
                <w:szCs w:val="22"/>
              </w:rPr>
              <w:t>Medical studen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DB2BB6" w14:textId="77777777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 w:rsidRPr="005D665D">
              <w:rPr>
                <w:rFonts w:ascii="Arial" w:hAnsi="Arial" w:cs="Arial"/>
                <w:sz w:val="22"/>
                <w:szCs w:val="22"/>
              </w:rPr>
              <w:t>Non-binar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28DBA7" w14:textId="77777777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 w:rsidRPr="005D665D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5D665D" w:rsidRPr="005D665D" w14:paraId="7315BF23" w14:textId="77777777">
        <w:trPr>
          <w:trHeight w:val="45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F6881B" w14:textId="77777777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 w:rsidRPr="005D665D">
              <w:rPr>
                <w:rFonts w:ascii="Arial" w:hAnsi="Arial" w:cs="Arial"/>
                <w:sz w:val="22"/>
                <w:szCs w:val="22"/>
              </w:rPr>
              <w:t>EL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D02FD3" w14:textId="77777777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 w:rsidRPr="005D665D">
              <w:rPr>
                <w:rFonts w:ascii="Arial" w:hAnsi="Arial" w:cs="Arial"/>
                <w:sz w:val="22"/>
                <w:szCs w:val="22"/>
              </w:rPr>
              <w:t>Undergraduate studen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C79E72" w14:textId="38F9EE85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oma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1671BA" w14:textId="77777777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 w:rsidRPr="005D665D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5D665D" w:rsidRPr="005D665D" w14:paraId="7F24B67C" w14:textId="77777777">
        <w:trPr>
          <w:trHeight w:val="45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52A85D" w14:textId="77777777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 w:rsidRPr="005D665D">
              <w:rPr>
                <w:rFonts w:ascii="Arial" w:hAnsi="Arial" w:cs="Arial"/>
                <w:sz w:val="22"/>
                <w:szCs w:val="22"/>
              </w:rPr>
              <w:t>KSP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11BB00" w14:textId="77777777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 w:rsidRPr="005D665D">
              <w:rPr>
                <w:rFonts w:ascii="Arial" w:hAnsi="Arial" w:cs="Arial"/>
                <w:sz w:val="22"/>
                <w:szCs w:val="22"/>
              </w:rPr>
              <w:t>Undergraduate studen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3F9FDA" w14:textId="6065E395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oma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E45885" w14:textId="77777777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 w:rsidRPr="005D665D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5D665D" w:rsidRPr="005D665D" w14:paraId="5A73D34E" w14:textId="77777777">
        <w:trPr>
          <w:trHeight w:val="45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79C0E3" w14:textId="77777777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 w:rsidRPr="005D665D">
              <w:rPr>
                <w:rFonts w:ascii="Arial" w:hAnsi="Arial" w:cs="Arial"/>
                <w:sz w:val="22"/>
                <w:szCs w:val="22"/>
              </w:rPr>
              <w:t>TV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E99875" w14:textId="77777777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 w:rsidRPr="005D665D">
              <w:rPr>
                <w:rFonts w:ascii="Arial" w:hAnsi="Arial" w:cs="Arial"/>
                <w:sz w:val="22"/>
                <w:szCs w:val="22"/>
              </w:rPr>
              <w:t>Medical studen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8AB219" w14:textId="2D30EFC9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DF2AA5" w14:textId="77777777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 w:rsidRPr="005D665D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5D665D" w:rsidRPr="005D665D" w14:paraId="6C591F3F" w14:textId="77777777">
        <w:trPr>
          <w:trHeight w:val="45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7E4F99" w14:textId="77777777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 w:rsidRPr="005D665D">
              <w:rPr>
                <w:rFonts w:ascii="Arial" w:hAnsi="Arial" w:cs="Arial"/>
                <w:sz w:val="22"/>
                <w:szCs w:val="22"/>
              </w:rPr>
              <w:t>MM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C06884" w14:textId="77777777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 w:rsidRPr="005D665D">
              <w:rPr>
                <w:rFonts w:ascii="Arial" w:hAnsi="Arial" w:cs="Arial"/>
                <w:sz w:val="22"/>
                <w:szCs w:val="22"/>
              </w:rPr>
              <w:t>Undergraduate studen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7651D1" w14:textId="3D3D475E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oma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2D8BCE" w14:textId="77777777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 w:rsidRPr="005D665D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5D665D" w:rsidRPr="005D665D" w14:paraId="433458BD" w14:textId="77777777">
        <w:trPr>
          <w:trHeight w:val="45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10A3AE" w14:textId="77777777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 w:rsidRPr="005D665D">
              <w:rPr>
                <w:rFonts w:ascii="Arial" w:hAnsi="Arial" w:cs="Arial"/>
                <w:sz w:val="22"/>
                <w:szCs w:val="22"/>
              </w:rPr>
              <w:t>TBA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64245A" w14:textId="77777777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 w:rsidRPr="005D665D">
              <w:rPr>
                <w:rFonts w:ascii="Arial" w:hAnsi="Arial" w:cs="Arial"/>
                <w:sz w:val="22"/>
                <w:szCs w:val="22"/>
              </w:rPr>
              <w:t>Undergraduate studen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D357E0" w14:textId="63C2F698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DF1BA6" w14:textId="77777777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 w:rsidRPr="005D665D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5D665D" w:rsidRPr="005D665D" w14:paraId="13CF42B3" w14:textId="77777777">
        <w:trPr>
          <w:trHeight w:val="45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3D35A8" w14:textId="77777777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 w:rsidRPr="005D665D">
              <w:rPr>
                <w:rFonts w:ascii="Arial" w:hAnsi="Arial" w:cs="Arial"/>
                <w:sz w:val="22"/>
                <w:szCs w:val="22"/>
              </w:rPr>
              <w:t>E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40568F" w14:textId="77777777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 w:rsidRPr="005D665D">
              <w:rPr>
                <w:rFonts w:ascii="Arial" w:hAnsi="Arial" w:cs="Arial"/>
                <w:sz w:val="22"/>
                <w:szCs w:val="22"/>
              </w:rPr>
              <w:t>Undergraduate studen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456E56" w14:textId="3F518D37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oma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A6B089" w14:textId="77777777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 w:rsidRPr="005D665D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5D665D" w:rsidRPr="005D665D" w14:paraId="40C3100C" w14:textId="77777777">
        <w:trPr>
          <w:trHeight w:val="45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3E9915" w14:textId="77777777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 w:rsidRPr="005D665D">
              <w:rPr>
                <w:rFonts w:ascii="Arial" w:hAnsi="Arial" w:cs="Arial"/>
                <w:sz w:val="22"/>
                <w:szCs w:val="22"/>
              </w:rPr>
              <w:t>HW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837C1E" w14:textId="77777777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 w:rsidRPr="005D665D">
              <w:rPr>
                <w:rFonts w:ascii="Arial" w:hAnsi="Arial" w:cs="Arial"/>
                <w:sz w:val="22"/>
                <w:szCs w:val="22"/>
              </w:rPr>
              <w:t>Medical studen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3D5B4C" w14:textId="14F361E4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E448A1" w14:textId="77777777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 w:rsidRPr="005D665D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5D665D" w:rsidRPr="005D665D" w14:paraId="46D8A799" w14:textId="77777777">
        <w:trPr>
          <w:trHeight w:val="45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4B61BF" w14:textId="77777777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 w:rsidRPr="005D665D">
              <w:rPr>
                <w:rFonts w:ascii="Arial" w:hAnsi="Arial" w:cs="Arial"/>
                <w:sz w:val="22"/>
                <w:szCs w:val="22"/>
              </w:rPr>
              <w:t>DM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F19781" w14:textId="77777777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 w:rsidRPr="005D665D">
              <w:rPr>
                <w:rFonts w:ascii="Arial" w:hAnsi="Arial" w:cs="Arial"/>
                <w:sz w:val="22"/>
                <w:szCs w:val="22"/>
              </w:rPr>
              <w:t>Medical studen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4E15C5" w14:textId="6CE61235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A5DB3F" w14:textId="77777777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 w:rsidRPr="005D665D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5D665D" w:rsidRPr="005D665D" w14:paraId="38EED1BF" w14:textId="77777777">
        <w:trPr>
          <w:trHeight w:val="45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A27CC4" w14:textId="77777777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 w:rsidRPr="005D665D">
              <w:rPr>
                <w:rFonts w:ascii="Arial" w:hAnsi="Arial" w:cs="Arial"/>
                <w:sz w:val="22"/>
                <w:szCs w:val="22"/>
              </w:rPr>
              <w:t>EG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99190E" w14:textId="77777777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 w:rsidRPr="005D665D">
              <w:rPr>
                <w:rFonts w:ascii="Arial" w:hAnsi="Arial" w:cs="Arial"/>
                <w:sz w:val="22"/>
                <w:szCs w:val="22"/>
              </w:rPr>
              <w:t>Research Assistan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633496" w14:textId="58E5F047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oma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E51F4E" w14:textId="77777777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 w:rsidRPr="005D665D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5D665D" w:rsidRPr="005D665D" w14:paraId="1310E4F6" w14:textId="77777777">
        <w:trPr>
          <w:trHeight w:val="45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F16122" w14:textId="77777777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 w:rsidRPr="005D665D">
              <w:rPr>
                <w:rFonts w:ascii="Arial" w:hAnsi="Arial" w:cs="Arial"/>
                <w:sz w:val="22"/>
                <w:szCs w:val="22"/>
              </w:rPr>
              <w:t>D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28198A" w14:textId="77777777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 w:rsidRPr="005D665D">
              <w:rPr>
                <w:rFonts w:ascii="Arial" w:hAnsi="Arial" w:cs="Arial"/>
                <w:sz w:val="22"/>
                <w:szCs w:val="22"/>
              </w:rPr>
              <w:t>Medical studen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6881DA" w14:textId="08FCD4E2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4A3CF2" w14:textId="77777777" w:rsidR="005D665D" w:rsidRPr="005D665D" w:rsidRDefault="005D665D" w:rsidP="005D665D">
            <w:pPr>
              <w:rPr>
                <w:rFonts w:ascii="Arial" w:hAnsi="Arial" w:cs="Arial"/>
                <w:sz w:val="22"/>
                <w:szCs w:val="22"/>
              </w:rPr>
            </w:pPr>
            <w:r w:rsidRPr="005D665D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</w:tbl>
    <w:p w14:paraId="6F2E78B7" w14:textId="77777777" w:rsidR="007152A4" w:rsidRPr="005D665D" w:rsidRDefault="007152A4">
      <w:pPr>
        <w:rPr>
          <w:rFonts w:ascii="Arial" w:hAnsi="Arial" w:cs="Arial"/>
          <w:sz w:val="22"/>
          <w:szCs w:val="22"/>
        </w:rPr>
      </w:pPr>
    </w:p>
    <w:sectPr w:rsidR="007152A4" w:rsidRPr="005D665D">
      <w:footerReference w:type="even" r:id="rId6"/>
      <w:footerReference w:type="default" r:id="rId7"/>
      <w:foot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A7B339" w14:textId="77777777" w:rsidR="006B1C1A" w:rsidRDefault="006B1C1A" w:rsidP="005D665D">
      <w:pPr>
        <w:spacing w:after="0" w:line="240" w:lineRule="auto"/>
      </w:pPr>
      <w:r>
        <w:separator/>
      </w:r>
    </w:p>
  </w:endnote>
  <w:endnote w:type="continuationSeparator" w:id="0">
    <w:p w14:paraId="1981C864" w14:textId="77777777" w:rsidR="006B1C1A" w:rsidRDefault="006B1C1A" w:rsidP="005D66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80C9DF" w14:textId="183758FE" w:rsidR="005D665D" w:rsidRDefault="005D665D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E5DD8F9" wp14:editId="04EC67E4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59435" cy="370205"/>
              <wp:effectExtent l="0" t="0" r="12065" b="0"/>
              <wp:wrapNone/>
              <wp:docPr id="389462620" name="Text Box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943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E32156D" w14:textId="126CF05C" w:rsidR="005D665D" w:rsidRPr="005D665D" w:rsidRDefault="005D665D" w:rsidP="005D665D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5D665D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>
            <v:shapetype w14:anchorId="1E5DD8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TERNAL" style="position:absolute;margin-left:0;margin-top:0;width:44.05pt;height:29.15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" filled="f" stroked="f">
              <v:textbox style="mso-fit-shape-to-text:t" inset="0,0,0,15pt">
                <w:txbxContent>
                  <w:p w14:paraId="6E32156D" w14:textId="126CF05C" w:rsidR="005D665D" w:rsidRPr="005D665D" w:rsidRDefault="005D665D" w:rsidP="005D665D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5D665D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5920CB" w14:textId="30EE6DA9" w:rsidR="005D665D" w:rsidRDefault="005D665D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5F1C3D6" wp14:editId="3D2D6D40">
              <wp:simplePos x="914400" y="9414164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59435" cy="370205"/>
              <wp:effectExtent l="0" t="0" r="12065" b="0"/>
              <wp:wrapNone/>
              <wp:docPr id="2031453297" name="Text Box 3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943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0AEF448" w14:textId="32DE5DE0" w:rsidR="005D665D" w:rsidRPr="005D665D" w:rsidRDefault="005D665D" w:rsidP="005D665D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5D665D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>
            <v:shapetype w14:anchorId="45F1C3D6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TERNAL" style="position:absolute;margin-left:0;margin-top:0;width:44.05pt;height:29.15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" filled="f" stroked="f">
              <v:textbox style="mso-fit-shape-to-text:t" inset="0,0,0,15pt">
                <w:txbxContent>
                  <w:p w14:paraId="60AEF448" w14:textId="32DE5DE0" w:rsidR="005D665D" w:rsidRPr="005D665D" w:rsidRDefault="005D665D" w:rsidP="005D665D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5D665D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60F61C" w14:textId="76D0181A" w:rsidR="005D665D" w:rsidRDefault="005D665D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8398586" wp14:editId="26BF5E6C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59435" cy="370205"/>
              <wp:effectExtent l="0" t="0" r="12065" b="0"/>
              <wp:wrapNone/>
              <wp:docPr id="662224997" name="Text Box 1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943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2928872" w14:textId="6A89389B" w:rsidR="005D665D" w:rsidRPr="005D665D" w:rsidRDefault="005D665D" w:rsidP="005D665D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5D665D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>
            <v:shapetype w14:anchorId="2839858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TERNAL" style="position:absolute;margin-left:0;margin-top:0;width:44.05pt;height:29.1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" filled="f" stroked="f">
              <v:textbox style="mso-fit-shape-to-text:t" inset="0,0,0,15pt">
                <w:txbxContent>
                  <w:p w14:paraId="22928872" w14:textId="6A89389B" w:rsidR="005D665D" w:rsidRPr="005D665D" w:rsidRDefault="005D665D" w:rsidP="005D665D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5D665D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C8AFA0" w14:textId="77777777" w:rsidR="006B1C1A" w:rsidRDefault="006B1C1A" w:rsidP="005D665D">
      <w:pPr>
        <w:spacing w:after="0" w:line="240" w:lineRule="auto"/>
      </w:pPr>
      <w:r>
        <w:separator/>
      </w:r>
    </w:p>
  </w:footnote>
  <w:footnote w:type="continuationSeparator" w:id="0">
    <w:p w14:paraId="0941110B" w14:textId="77777777" w:rsidR="006B1C1A" w:rsidRDefault="006B1C1A" w:rsidP="005D66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65D"/>
    <w:rsid w:val="00070A32"/>
    <w:rsid w:val="000D084B"/>
    <w:rsid w:val="0010439C"/>
    <w:rsid w:val="005C0DC8"/>
    <w:rsid w:val="005D665D"/>
    <w:rsid w:val="006B1C1A"/>
    <w:rsid w:val="007152A4"/>
    <w:rsid w:val="00920CC7"/>
    <w:rsid w:val="00C32EA0"/>
    <w:rsid w:val="00E506E9"/>
    <w:rsid w:val="00EC0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FC25C"/>
  <w15:chartTrackingRefBased/>
  <w15:docId w15:val="{E0E1D5ED-1C48-428A-A82B-5EA7BD02A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66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66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66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66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66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66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66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66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66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66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66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66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66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66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66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66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66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66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66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66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66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66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66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66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66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66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66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66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665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D66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66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b1f5921-cfc0-430b-96e1-8c58575e7499}" enabled="1" method="Standard" siteId="{a63249ac-3e0b-4a24-9e0c-c90ab9891e30}" contentBits="2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, Adam</dc:creator>
  <cp:keywords/>
  <dc:description/>
  <cp:lastModifiedBy>Ratnanshi Verma</cp:lastModifiedBy>
  <cp:revision>4</cp:revision>
  <dcterms:created xsi:type="dcterms:W3CDTF">2026-04-01T22:07:00Z</dcterms:created>
  <dcterms:modified xsi:type="dcterms:W3CDTF">2026-07-15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2778c065,1736ba5c,79158471</vt:lpwstr>
  </property>
  <property fmtid="{D5CDD505-2E9C-101B-9397-08002B2CF9AE}" pid="3" name="ClassificationContentMarkingFooterFontProps">
    <vt:lpwstr>#000000,10,Aptos</vt:lpwstr>
  </property>
  <property fmtid="{D5CDD505-2E9C-101B-9397-08002B2CF9AE}" pid="4" name="ClassificationContentMarkingFooterText">
    <vt:lpwstr>INTERNAL</vt:lpwstr>
  </property>
</Properties>
</file>